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1. Mouse immunizations to generate SOD1 HuMabs.</w:t>
      </w:r>
    </w:p>
    <w:tbl>
      <w:tblPr>
        <w:tblW w:w="98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91"/>
        <w:gridCol w:w="2340"/>
        <w:gridCol w:w="1800"/>
        <w:gridCol w:w="1710"/>
        <w:gridCol w:w="1710"/>
      </w:tblGrid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ntibody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pacing w:before="0" w:after="200"/>
              <w:ind w:left="-7" w:right="-108" w:firstLine="7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mouse nu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first immuno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# of immuniza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01" w:hanging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cond immunog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01" w:hanging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# of immunizations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19" w:hanging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4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91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A4V</w:t>
            </w:r>
            <w:r>
              <w:rPr>
                <w:rFonts w:eastAsia="Times New Roman"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763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E-hSOD1</w:t>
            </w:r>
            <w:r>
              <w:rPr>
                <w:rFonts w:eastAsia="Times New Roman" w:cs="Courier New" w:ascii="Courier New" w:hAnsi="Courier N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763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E-hSOD1 reduced</w:t>
            </w:r>
            <w:r>
              <w:rPr>
                <w:rFonts w:eastAsia="Times New Roman" w:cs="Courier New" w:ascii="Courier New" w:hAnsi="Courier Ne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76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E-hSOD1 reduc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76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E-hSOD1 reduc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03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03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15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rx-hSOD1-A4V-his</w:t>
            </w:r>
            <w:r>
              <w:rPr>
                <w:rFonts w:eastAsia="Times New Roman" w:cs="Courier New" w:ascii="Courier New" w:hAnsi="Courier Ne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15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rx-hSOD1-A4V-h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15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240" w:before="0" w:after="0"/>
              <w:ind w:left="-7" w:firstLine="7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15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2" w:leader="none"/>
                <w:tab w:val="left" w:pos="1701" w:leader="none"/>
              </w:tabs>
              <w:spacing w:lineRule="auto" w:line="240" w:before="0" w:after="0"/>
              <w:ind w:right="-108" w:hanging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ST-hSOD1-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mino-terminal glutathione sulfur transferase (GST) fusion to human SOD1 (hSOD1) with the alanine at position four changed to valine (A4V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hSOD1 purified from erythrocytes (E-hSOD1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E-hSOD1 was reduced with dithiothreitol and free cysteines were capped with N-ethylmaleimide. Size exclusion chromatography was used to confirm that &gt;50% of the protein was monomeri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mino-terminal thioredoxin (TRX) fused to hSOD1 with an A4V mutation and a carboxy-terminal six histidine tag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Table S2. HuMab heavy chain variable region sequences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6465</wp:posOffset>
                </wp:positionH>
                <wp:positionV relativeFrom="paragraph">
                  <wp:posOffset>22860</wp:posOffset>
                </wp:positionV>
                <wp:extent cx="4526280" cy="3336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333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7"/>
                              <w:gridCol w:w="1001"/>
                              <w:gridCol w:w="900"/>
                              <w:gridCol w:w="2340"/>
                              <w:gridCol w:w="171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ind w:left="29" w:hanging="29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1-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FGI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115" w:hanging="115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WISVYNDYTNYAQKFQ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left="115" w:hanging="115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KRGGDM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-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YWIG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IIYPGDSDTRYSPSFQ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GSGWYGNYF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4-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GYYW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EIHQSGGPHYNPSLK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D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1-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NFVIG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IIPILDIANYAQKFQ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TGNYYKPY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1-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YAI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IIPILGTAKYAQKFQ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QDYYGMD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3-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NYGIH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IIWHDGSNSYYV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IIGGAFD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3-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SYGMH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LIWYDGSNKYYA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EGFNWDAFD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3-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RYWM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NIKQDGSETHYV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G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P-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YALH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IGIGGGTFYA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TYYDFFDAFD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P-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YSMH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IGTAGGTYYA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EYFFGSGNY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3-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GYWM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NIKQDGGEKYYGDSVK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1" w:hanging="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</w:rPr>
                                    <w:t>AGGL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262.7pt;mso-wrap-distance-left:9pt;mso-wrap-distance-right:9pt;mso-wrap-distance-top:0pt;mso-wrap-distance-bottom:0pt;margin-top:1.8pt;mso-position-vertical-relative:text;margin-left:72.95pt;mso-position-horizontal-relative:page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7"/>
                        <w:gridCol w:w="1001"/>
                        <w:gridCol w:w="900"/>
                        <w:gridCol w:w="2340"/>
                        <w:gridCol w:w="171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ind w:left="29" w:hanging="29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-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FGI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115" w:hanging="115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WISVYNDYTNYAQKFQ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left="115" w:hanging="115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KRGGDMD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-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YWIG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IIYPGDSDTRYSPSFQ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GSGWYGNYFD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4-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GYYWN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EIHQSGGPHYNPSLK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DD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-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NFVIG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IIPILDIANYAQKFQ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TGNYYKPYD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-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YAI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IIPILGTAKYAQKFQ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QDYYGMDV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3-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NYGIH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IIWHDGSNSYYV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IIGGAFDI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3-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SYGMH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LIWYDGSNKYYA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EGFNWDAFDI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3-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RYWM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NIKQDGSETHYV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GD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P-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YALH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IGIGGGTFYA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TYYDFFDAFDI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P-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YSMH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IGTAGGTYYA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EYFFGSGNYG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3-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GYWM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NIKQDGGEKYYGDSVK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1" w:hanging="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</w:rPr>
                              <w:t>AGGL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HuMab light chain variable region sequences.</w:t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953260</wp:posOffset>
                </wp:positionV>
                <wp:extent cx="4011930" cy="35991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1930" cy="3599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7"/>
                              <w:gridCol w:w="731"/>
                              <w:gridCol w:w="1800"/>
                              <w:gridCol w:w="1170"/>
                              <w:gridCol w:w="144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κ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CDR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DISSW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ASSL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ANSFP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FSRGY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ASSRV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YDSSP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VSSY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NASNR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RSNWP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IGSSL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YASQSF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HQSSSLP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GISSW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ASSL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TNNFP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GISSW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ASSL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YNSYP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VRISY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FSR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YGSSM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DISSW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ASSL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YKSYP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GISSW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ASSLQ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YDSYP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VSSY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ASNR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RSNWP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01" w:leader="none"/>
                                    </w:tabs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RASQSVSSYL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DASNR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QQRSNWY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9pt;height:283.4pt;mso-wrap-distance-left:0pt;mso-wrap-distance-right:9pt;mso-wrap-distance-top:0pt;mso-wrap-distance-bottom:0pt;margin-top:15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7"/>
                        <w:gridCol w:w="731"/>
                        <w:gridCol w:w="1800"/>
                        <w:gridCol w:w="1170"/>
                        <w:gridCol w:w="144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κ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CDR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DISSW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ASSL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ANSFPW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2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FSRGY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ASSRV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YDSSPY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VSSY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NASNRA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RSNWPR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2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IGSSL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YASQSF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HQSSSLPI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GISSW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ASSL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TNNFPW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GISSW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ASSL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YNSYPI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2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VRISY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FSRA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YGSSMY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DISSW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ASSL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YKSYPL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GISSW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ASSLQ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YDSYPL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VSSY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ASNRA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RSNWPP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01" w:leader="none"/>
                              </w:tabs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RASQSVSSYL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DASNRA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QQRSNWY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</w:t>
      </w:r>
      <w:r>
        <w:rPr/>
        <w:t>4. Small group G93A hSOD1 mouse experiments.</w:t>
      </w:r>
    </w:p>
    <w:tbl>
      <w:tblPr>
        <w:tblW w:w="658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20"/>
        <w:gridCol w:w="1620"/>
        <w:gridCol w:w="1420"/>
        <w:gridCol w:w="1060"/>
      </w:tblGrid>
      <w:tr>
        <w:trPr>
          <w:trHeight w:val="9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urvival (day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 from control (days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mi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5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7.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  <w:r>
              <w:rPr>
                <w:b/>
                <w:bCs/>
                <w:color w:val="000000"/>
                <w:vertAlign w:val="subscript"/>
              </w:rPr>
              <w:t>L-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4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  <w:r>
              <w:rPr>
                <w:b/>
                <w:bCs/>
                <w:color w:val="000000"/>
                <w:vertAlign w:val="subscript"/>
              </w:rPr>
              <w:t>L-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  <w:r>
              <w:rPr>
                <w:b/>
                <w:bCs/>
                <w:color w:val="000000"/>
                <w:vertAlign w:val="subscript"/>
              </w:rPr>
              <w:t>L-1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  <w:r>
              <w:rPr>
                <w:b/>
                <w:bCs/>
                <w:color w:val="000000"/>
                <w:vertAlign w:val="subscript"/>
              </w:rPr>
              <w:t>L-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  <w:r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  <w:r>
              <w:rPr>
                <w:b/>
                <w:bCs/>
                <w:color w:val="000000"/>
                <w:vertAlign w:val="subscript"/>
              </w:rPr>
              <w:t>L-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R Ma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  <w:t>Table S5. Antigen binding activity of pump residual antibody.</w:t>
      </w:r>
    </w:p>
    <w:tbl>
      <w:tblPr>
        <w:tblW w:w="632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80"/>
        <w:gridCol w:w="1500"/>
        <w:gridCol w:w="1640"/>
      </w:tblGrid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orag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mg/ml - OD28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mg/ml - ELIS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 degrees 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7</w:t>
            </w:r>
          </w:p>
        </w:tc>
      </w:tr>
      <w:tr>
        <w:trPr>
          <w:trHeight w:val="3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mp residu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8</w:t>
            </w:r>
          </w:p>
        </w:tc>
      </w:tr>
      <w:tr>
        <w:trPr>
          <w:trHeight w:val="3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7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L-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 degrees 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2</w:t>
            </w:r>
          </w:p>
        </w:tc>
      </w:tr>
      <w:tr>
        <w:trPr>
          <w:trHeight w:val="3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7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L-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mp residu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5</w:t>
            </w:r>
          </w:p>
        </w:tc>
      </w:tr>
      <w:tr>
        <w:trPr>
          <w:trHeight w:val="3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 Ma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 degrees 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8</w:t>
            </w:r>
          </w:p>
        </w:tc>
      </w:tr>
      <w:tr>
        <w:trPr>
          <w:trHeight w:val="4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 Ma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mp residu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6</w:t>
            </w:r>
          </w:p>
        </w:tc>
      </w:tr>
    </w:tbl>
    <w:p>
      <w:pPr>
        <w:pStyle w:val="Normal"/>
        <w:suppressLineNumbers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240"/>
        <w:rPr/>
      </w:pPr>
      <w:r>
        <w:rPr>
          <w:vertAlign w:val="superscript"/>
        </w:rPr>
        <w:t>a</w:t>
      </w:r>
      <w:r>
        <w:rPr/>
        <w:t xml:space="preserve"> Residual antibody remaining in the pump after removal from the mouse (50 day) for four mice per each antibody was assayed by quantitative antigen binding ELISA with antibody stored at 4 degrees Celsius as the standard curve.</w:t>
      </w:r>
    </w:p>
    <w:p>
      <w:pPr>
        <w:pStyle w:val="Normal"/>
        <w:suppressLineNumbers/>
        <w:spacing w:lineRule="auto" w:line="240"/>
        <w:rPr/>
      </w:pPr>
      <w:r>
        <w:rPr/>
      </w:r>
    </w:p>
    <w:p>
      <w:pPr>
        <w:pStyle w:val="Normal"/>
        <w:suppressLineNumbers/>
        <w:spacing w:lineRule="auto" w:line="240"/>
        <w:rPr/>
      </w:pPr>
      <w:r>
        <w:rPr/>
      </w:r>
      <w:r>
        <w:br w:type="page"/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  <w:t>Table S6. HuMab concentration in spinal cord and sera of IT dosed hSOD1-G93A mice.</w:t>
      </w:r>
    </w:p>
    <w:tbl>
      <w:tblPr>
        <w:tblW w:w="900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11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b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days) at disease endpoi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days) pump remov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s from pump removal to collection of spinal tissu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g of HuMab per mg of total protein in spinal cord lysa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µg/ml HuMab in sera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0.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  <w:r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0.1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  <w:vertAlign w:val="subscript"/>
              </w:rPr>
              <w:t>L-63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0.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0.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&lt;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rPr/>
      </w:pPr>
      <w:r>
        <w:rPr>
          <w:vertAlign w:val="superscript"/>
        </w:rPr>
        <w:t>a</w:t>
      </w:r>
      <w:r>
        <w:rPr/>
        <w:t xml:space="preserve"> Not determined (nd)</w:t>
      </w:r>
      <w:r>
        <w:br w:type="page"/>
      </w:r>
    </w:p>
    <w:p>
      <w:pPr>
        <w:pStyle w:val="Normal"/>
        <w:suppressLineNumbers/>
        <w:spacing w:lineRule="auto" w:line="480"/>
        <w:rPr/>
      </w:pPr>
      <w:r>
        <w:rPr/>
        <w:t>Table S7. HuMab concentration in spinal cord of IP dosed hSOD1-G93A mice.</w:t>
      </w:r>
    </w:p>
    <w:tbl>
      <w:tblPr>
        <w:tblW w:w="450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114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b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days) at disease endpoi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g of HuMab per mg of total protein in spinal cord lysate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  <w:vertAlign w:val="subscript"/>
              </w:rPr>
              <w:t>L-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  <w:vertAlign w:val="subscript"/>
              </w:rPr>
              <w:t>L-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uppressLineNumbers/>
        <w:spacing w:lineRule="auto" w:line="480"/>
        <w:rPr/>
      </w:pPr>
      <w:r>
        <w:rPr/>
        <w:t>Table S8. HuMab serum levels with ten weeks of IP dosing.</w:t>
      </w:r>
    </w:p>
    <w:tbl>
      <w:tblPr>
        <w:tblW w:w="326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680"/>
      </w:tblGrid>
      <w:tr>
        <w:trPr>
          <w:trHeight w:val="84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ate of sera collec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verage </w:t>
            </w:r>
            <w:r>
              <w:rPr>
                <w:bCs/>
                <w:szCs w:val="20"/>
              </w:rPr>
              <w:t>µg</w:t>
            </w:r>
            <w:r>
              <w:rPr>
                <w:color w:val="000000"/>
              </w:rPr>
              <w:t>/ml at 7 days post IP (n=3)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/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/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/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/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/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3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/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3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/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1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/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1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/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7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/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9</w:t>
            </w:r>
          </w:p>
        </w:tc>
      </w:tr>
    </w:tbl>
    <w:p>
      <w:pPr>
        <w:pStyle w:val="Normal"/>
        <w:suppressLineNumbers/>
        <w:spacing w:lineRule="auto" w:line="240"/>
        <w:rPr/>
      </w:pPr>
      <w:r>
        <w:rPr/>
      </w:r>
    </w:p>
    <w:p>
      <w:pPr>
        <w:pStyle w:val="Normal"/>
        <w:suppressLineNumbers/>
        <w:spacing w:lineRule="auto" w:line="240"/>
        <w:rPr/>
      </w:pPr>
      <w:r>
        <w:rPr>
          <w:vertAlign w:val="superscript"/>
        </w:rPr>
        <w:t xml:space="preserve">a </w:t>
      </w:r>
      <w:r>
        <w:rPr/>
        <w:t>Normal mice were dosed every 7 days with 50 mg/kg of irrelevant HuMab for 10 weeks and sera was collected 7 days after IP injection prior to the next injection (n = 3 per time point). HuMab concentration was determined with a quantitative ELISA for human antibody.</w:t>
      </w:r>
      <w:r>
        <w:br w:type="page"/>
      </w:r>
    </w:p>
    <w:p>
      <w:pPr>
        <w:pStyle w:val="Normal"/>
        <w:suppressLineNumbers/>
        <w:spacing w:lineRule="auto" w:line="480"/>
        <w:rPr/>
      </w:pPr>
      <w:r>
        <w:rPr>
          <w:b/>
        </w:rPr>
        <w:t>Table S9. HuMab concentration in normal mouse nervous tissue and sera.</w:t>
      </w:r>
    </w:p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tbl>
      <w:tblPr>
        <w:tblW w:w="8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937"/>
        <w:gridCol w:w="1177"/>
        <w:gridCol w:w="1297"/>
        <w:gridCol w:w="1177"/>
        <w:gridCol w:w="1417"/>
        <w:gridCol w:w="1417"/>
        <w:gridCol w:w="817"/>
      </w:tblGrid>
      <w:tr>
        <w:trPr>
          <w:trHeight w:val="288" w:hRule="exac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4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g HuMab / mg tissu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µg/ml</w:t>
            </w:r>
          </w:p>
        </w:tc>
      </w:tr>
      <w:tr>
        <w:trPr>
          <w:trHeight w:val="288" w:hRule="exac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pinal cord</w:t>
            </w:r>
          </w:p>
        </w:tc>
        <w:tc>
          <w:tcPr>
            <w:tcW w:w="5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ra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ra</w:t>
            </w:r>
          </w:p>
        </w:tc>
      </w:tr>
      <w:tr>
        <w:trPr>
          <w:trHeight w:val="288" w:hRule="exac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lumba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ervica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right hem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left h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brain ste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 w:before="0" w:after="20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13.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1.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&lt;1.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&lt;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&lt;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&lt;1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15"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51.3</w:t>
            </w:r>
          </w:p>
        </w:tc>
      </w:tr>
      <w:tr>
        <w:trPr>
          <w:trHeight w:val="288" w:hRule="exac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26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26.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33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3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37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39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0"/>
                <w:szCs w:val="20"/>
              </w:rPr>
              <w:t>544.3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3:03:00Z</dcterms:created>
  <dc:creator>broerint</dc:creator>
  <dc:description/>
  <cp:keywords/>
  <dc:language>en-US</dc:language>
  <cp:lastModifiedBy>Teresa</cp:lastModifiedBy>
  <dcterms:modified xsi:type="dcterms:W3CDTF">2013-03-13T03:06:00Z</dcterms:modified>
  <cp:revision>3</cp:revision>
  <dc:subject/>
  <dc:title/>
</cp:coreProperties>
</file>